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CD5" w:rsidRPr="001C2771" w:rsidRDefault="00174CD5" w:rsidP="00174CD5">
      <w:pPr>
        <w:spacing w:after="200" w:line="276" w:lineRule="auto"/>
        <w:rPr>
          <w:rFonts w:ascii="Arial" w:hAnsi="Arial" w:cs="Arial"/>
          <w:sz w:val="22"/>
        </w:rPr>
      </w:pPr>
      <w:r w:rsidRPr="001C2771">
        <w:rPr>
          <w:rFonts w:ascii="Arial" w:hAnsi="Arial" w:cs="Arial"/>
          <w:sz w:val="22"/>
        </w:rPr>
        <w:t>Table S1: Transgene nomenclature</w:t>
      </w:r>
    </w:p>
    <w:tbl>
      <w:tblPr>
        <w:tblStyle w:val="TableGrid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"/>
        <w:gridCol w:w="5925"/>
        <w:gridCol w:w="2763"/>
      </w:tblGrid>
      <w:tr w:rsidR="00174CD5" w:rsidRPr="001C2771">
        <w:trPr>
          <w:trHeight w:val="397"/>
        </w:trPr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:rsidR="00174CD5" w:rsidRPr="001C2771" w:rsidRDefault="00174CD5" w:rsidP="0008577A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No.</w:t>
            </w:r>
          </w:p>
        </w:tc>
        <w:tc>
          <w:tcPr>
            <w:tcW w:w="5925" w:type="dxa"/>
            <w:tcBorders>
              <w:bottom w:val="single" w:sz="4" w:space="0" w:color="auto"/>
            </w:tcBorders>
            <w:vAlign w:val="bottom"/>
          </w:tcPr>
          <w:p w:rsidR="00174CD5" w:rsidRPr="001C2771" w:rsidRDefault="00174CD5" w:rsidP="0008577A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Full name of construct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vAlign w:val="bottom"/>
          </w:tcPr>
          <w:p w:rsidR="00174CD5" w:rsidRPr="001C2771" w:rsidRDefault="00174CD5" w:rsidP="0008577A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Transgene short-hand</w:t>
            </w:r>
          </w:p>
        </w:tc>
      </w:tr>
      <w:tr w:rsidR="00174CD5" w:rsidRPr="001C2771">
        <w:trPr>
          <w:trHeight w:val="397"/>
        </w:trPr>
        <w:tc>
          <w:tcPr>
            <w:tcW w:w="921" w:type="dxa"/>
            <w:tcBorders>
              <w:top w:val="single" w:sz="4" w:space="0" w:color="auto"/>
            </w:tcBorders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5925" w:type="dxa"/>
            <w:tcBorders>
              <w:top w:val="single" w:sz="4" w:space="0" w:color="auto"/>
            </w:tcBorders>
          </w:tcPr>
          <w:p w:rsidR="00174CD5" w:rsidRPr="001C2771" w:rsidRDefault="00174CD5" w:rsidP="007609E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174CD5" w:rsidRPr="001C2771" w:rsidRDefault="00174CD5" w:rsidP="007609EE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Φ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}</w:t>
            </w:r>
          </w:p>
        </w:tc>
      </w:tr>
      <w:tr w:rsidR="00174CD5" w:rsidRPr="001C2771">
        <w:trPr>
          <w:trHeight w:val="397"/>
        </w:trPr>
        <w:tc>
          <w:tcPr>
            <w:tcW w:w="921" w:type="dxa"/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5925" w:type="dxa"/>
          </w:tcPr>
          <w:p w:rsidR="00174CD5" w:rsidRPr="001C2771" w:rsidRDefault="00174CD5" w:rsidP="00B626A2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Dsim\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Dsim\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sim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</w:tcPr>
          <w:p w:rsidR="00174CD5" w:rsidRPr="001C2771" w:rsidRDefault="00174CD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Φ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sim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}</w:t>
            </w:r>
          </w:p>
        </w:tc>
      </w:tr>
      <w:tr w:rsidR="00174CD5" w:rsidRPr="001C2771">
        <w:trPr>
          <w:trHeight w:val="386"/>
        </w:trPr>
        <w:tc>
          <w:tcPr>
            <w:tcW w:w="921" w:type="dxa"/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5925" w:type="dxa"/>
          </w:tcPr>
          <w:p w:rsidR="00174CD5" w:rsidRPr="001C2771" w:rsidRDefault="00174CD5" w:rsidP="00B626A2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Lhr::HA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-HA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</w:tcPr>
          <w:p w:rsidR="00174CD5" w:rsidRPr="001C2771" w:rsidRDefault="00174CD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Φ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-HA}</w:t>
            </w:r>
          </w:p>
        </w:tc>
      </w:tr>
      <w:tr w:rsidR="00174CD5" w:rsidRPr="001C2771">
        <w:trPr>
          <w:trHeight w:val="397"/>
        </w:trPr>
        <w:tc>
          <w:tcPr>
            <w:tcW w:w="921" w:type="dxa"/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925" w:type="dxa"/>
          </w:tcPr>
          <w:p w:rsidR="00174CD5" w:rsidRPr="001C2771" w:rsidRDefault="00174CD5" w:rsidP="00B626A2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Lhr::YFP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-YFP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</w:tcPr>
          <w:p w:rsidR="00174CD5" w:rsidRPr="001C2771" w:rsidRDefault="00174CD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Φ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-YFP}</w:t>
            </w:r>
          </w:p>
        </w:tc>
      </w:tr>
      <w:tr w:rsidR="00174CD5" w:rsidRPr="001C2771">
        <w:trPr>
          <w:trHeight w:val="370"/>
        </w:trPr>
        <w:tc>
          <w:tcPr>
            <w:tcW w:w="921" w:type="dxa"/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5925" w:type="dxa"/>
          </w:tcPr>
          <w:p w:rsidR="00174CD5" w:rsidRPr="001C2771" w:rsidRDefault="00174CD5" w:rsidP="00B626A2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Dsim\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Dsim\Lhr::HA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sim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-HA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</w:tcPr>
          <w:p w:rsidR="00174CD5" w:rsidRPr="001C2771" w:rsidRDefault="00174CD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Φ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sim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-HA}</w:t>
            </w:r>
          </w:p>
        </w:tc>
      </w:tr>
      <w:tr w:rsidR="00174CD5" w:rsidRPr="001C2771">
        <w:trPr>
          <w:trHeight w:val="386"/>
        </w:trPr>
        <w:tc>
          <w:tcPr>
            <w:tcW w:w="921" w:type="dxa"/>
            <w:tcBorders>
              <w:bottom w:val="single" w:sz="4" w:space="0" w:color="auto"/>
            </w:tcBorders>
          </w:tcPr>
          <w:p w:rsidR="00174CD5" w:rsidRPr="001C2771" w:rsidRDefault="00174CD5" w:rsidP="007609EE">
            <w:pPr>
              <w:rPr>
                <w:rFonts w:ascii="Arial" w:hAnsi="Arial" w:cs="Arial"/>
                <w:sz w:val="22"/>
              </w:rPr>
            </w:pPr>
            <w:r w:rsidRPr="001C2771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5925" w:type="dxa"/>
            <w:tcBorders>
              <w:bottom w:val="single" w:sz="4" w:space="0" w:color="auto"/>
            </w:tcBorders>
          </w:tcPr>
          <w:p w:rsidR="00174CD5" w:rsidRPr="001C2771" w:rsidRDefault="00174CD5" w:rsidP="00B626A2">
            <w:pPr>
              <w:rPr>
                <w:rFonts w:ascii="Arial" w:hAnsi="Arial" w:cs="Arial"/>
                <w:i/>
                <w:sz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P{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w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+mC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 xml:space="preserve"> Bap55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͞</w:t>
            </w:r>
            <w:r w:rsidRPr="001C2771">
              <w:rPr>
                <w:rFonts w:ascii="Arial" w:hAnsi="Arial" w:cs="Arial"/>
                <w:i/>
                <w:sz w:val="22"/>
              </w:rPr>
              <w:t xml:space="preserve">  Lhr::HA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t4.8</w:t>
            </w:r>
            <m:oMath>
              <m:r>
                <w:rPr>
                  <w:rFonts w:ascii="Cambria Math" w:hAnsi="Arial" w:cs="Arial"/>
                  <w:sz w:val="22"/>
                  <w:vertAlign w:val="superscript"/>
                </w:rPr>
                <m:t xml:space="preserve"> </m:t>
              </m:r>
              <m:r>
                <w:rPr>
                  <w:rFonts w:ascii="Cambria Math" w:hAnsi="Arial" w:cs="Arial"/>
                  <w:sz w:val="22"/>
                </w:rPr>
                <m:t>=</m:t>
              </m:r>
            </m:oMath>
            <w:r w:rsidRPr="001C2771">
              <w:rPr>
                <w:rFonts w:ascii="Arial" w:eastAsiaTheme="minorEastAsia" w:hAnsi="Arial" w:cs="Arial"/>
                <w:i/>
                <w:sz w:val="22"/>
              </w:rPr>
              <w:t xml:space="preserve"> ΔBap55 </w:t>
            </w:r>
            <w:proofErr w:type="spellStart"/>
            <w:r w:rsidRPr="001C2771">
              <w:rPr>
                <w:rFonts w:ascii="Arial" w:eastAsiaTheme="minorEastAsia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eastAsiaTheme="minorEastAsia" w:hAnsi="Arial" w:cs="Arial"/>
                <w:i/>
                <w:sz w:val="22"/>
              </w:rPr>
              <w:t>-Lhr-HA</w:t>
            </w:r>
            <w:r w:rsidRPr="001C2771">
              <w:rPr>
                <w:rFonts w:ascii="Arial" w:hAnsi="Arial" w:cs="Arial"/>
                <w:i/>
                <w:sz w:val="22"/>
              </w:rPr>
              <w:t>}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174CD5" w:rsidRPr="001C2771" w:rsidRDefault="00174CD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 xml:space="preserve">Φ{ΔBap55 </w:t>
            </w: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mel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-LHR-HA}</w:t>
            </w:r>
          </w:p>
        </w:tc>
      </w:tr>
    </w:tbl>
    <w:p w:rsidR="00174CD5" w:rsidRPr="001C2771" w:rsidRDefault="00174CD5" w:rsidP="00174CD5">
      <w:pPr>
        <w:spacing w:after="200" w:line="276" w:lineRule="auto"/>
        <w:rPr>
          <w:rFonts w:ascii="Arial" w:hAnsi="Arial" w:cs="Arial"/>
          <w:sz w:val="22"/>
        </w:rPr>
      </w:pPr>
    </w:p>
    <w:p w:rsidR="008A6042" w:rsidRDefault="00174CD5"/>
    <w:sectPr w:rsidR="008A6042" w:rsidSect="00B332C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4CD5"/>
    <w:rsid w:val="00174CD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CD5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74CD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bash</dc:creator>
  <cp:keywords/>
  <cp:lastModifiedBy>Daniel Barbash</cp:lastModifiedBy>
  <cp:revision>1</cp:revision>
  <dcterms:created xsi:type="dcterms:W3CDTF">2012-02-09T02:11:00Z</dcterms:created>
  <dcterms:modified xsi:type="dcterms:W3CDTF">2012-02-09T02:11:00Z</dcterms:modified>
</cp:coreProperties>
</file>